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FE7" w:rsidRDefault="00A52DD4" w:rsidP="00FE01A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D33F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7274F">
        <w:rPr>
          <w:rFonts w:ascii="Times New Roman" w:hAnsi="Times New Roman" w:cs="Times New Roman"/>
          <w:b/>
          <w:sz w:val="24"/>
          <w:szCs w:val="24"/>
        </w:rPr>
        <w:t>S</w:t>
      </w:r>
      <w:r w:rsidRPr="00CD33FF">
        <w:rPr>
          <w:rFonts w:ascii="Times New Roman" w:hAnsi="Times New Roman" w:cs="Times New Roman"/>
          <w:b/>
          <w:sz w:val="24"/>
          <w:szCs w:val="24"/>
        </w:rPr>
        <w:t xml:space="preserve">1. The </w:t>
      </w:r>
      <w:r w:rsidR="00EA401E" w:rsidRPr="00CD33FF">
        <w:rPr>
          <w:rFonts w:ascii="Times New Roman" w:hAnsi="Times New Roman" w:cs="Times New Roman"/>
          <w:b/>
          <w:sz w:val="24"/>
          <w:szCs w:val="24"/>
        </w:rPr>
        <w:t>experimental validat</w:t>
      </w:r>
      <w:r w:rsidR="00EA401E">
        <w:rPr>
          <w:rFonts w:ascii="Times New Roman" w:hAnsi="Times New Roman" w:cs="Times New Roman"/>
          <w:b/>
          <w:sz w:val="24"/>
          <w:szCs w:val="24"/>
        </w:rPr>
        <w:t>ion</w:t>
      </w:r>
      <w:r w:rsidR="00EA40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A401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60F37">
        <w:rPr>
          <w:rFonts w:ascii="Times New Roman" w:hAnsi="Times New Roman" w:cs="Times New Roman" w:hint="eastAsia"/>
          <w:b/>
          <w:sz w:val="24"/>
          <w:szCs w:val="24"/>
        </w:rPr>
        <w:t>26</w:t>
      </w:r>
      <w:r w:rsidRPr="00CD33FF">
        <w:rPr>
          <w:rFonts w:ascii="Times New Roman" w:hAnsi="Times New Roman" w:cs="Times New Roman"/>
          <w:b/>
          <w:sz w:val="24"/>
          <w:szCs w:val="24"/>
        </w:rPr>
        <w:t xml:space="preserve"> selected circRNAs.</w:t>
      </w:r>
      <w:r w:rsidR="002333A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F0420" w:rsidRDefault="00AF0420" w:rsidP="00FE01A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pPr w:leftFromText="180" w:rightFromText="180" w:vertAnchor="text" w:horzAnchor="margin" w:tblpY="-18"/>
        <w:tblW w:w="13740" w:type="dxa"/>
        <w:tblLayout w:type="fixed"/>
        <w:tblLook w:val="04A0" w:firstRow="1" w:lastRow="0" w:firstColumn="1" w:lastColumn="0" w:noHBand="0" w:noVBand="1"/>
      </w:tblPr>
      <w:tblGrid>
        <w:gridCol w:w="1696"/>
        <w:gridCol w:w="1696"/>
        <w:gridCol w:w="1397"/>
        <w:gridCol w:w="1219"/>
        <w:gridCol w:w="1243"/>
        <w:gridCol w:w="1811"/>
        <w:gridCol w:w="1276"/>
        <w:gridCol w:w="1418"/>
        <w:gridCol w:w="1984"/>
      </w:tblGrid>
      <w:tr w:rsidR="00572202" w:rsidRPr="00782F68" w:rsidTr="00572202">
        <w:trPr>
          <w:trHeight w:val="653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roup</w:t>
            </w:r>
          </w:p>
        </w:tc>
        <w:tc>
          <w:tcPr>
            <w:tcW w:w="1696" w:type="dxa"/>
            <w:noWrap/>
            <w:vAlign w:val="center"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F68">
              <w:rPr>
                <w:rFonts w:ascii="Times New Roman" w:hAnsi="Times New Roman" w:cs="Times New Roman"/>
                <w:b/>
                <w:bCs/>
              </w:rPr>
              <w:t>CircRNA</w:t>
            </w:r>
          </w:p>
        </w:tc>
        <w:tc>
          <w:tcPr>
            <w:tcW w:w="1397" w:type="dxa"/>
            <w:noWrap/>
            <w:vAlign w:val="center"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782F68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219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Consistent</w:t>
            </w:r>
            <w:r w:rsidRPr="00782F68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in cells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Sample- specificity</w:t>
            </w:r>
            <w:r w:rsidRPr="00782F68">
              <w:rPr>
                <w:rFonts w:ascii="Times New Roman" w:hAnsi="Times New Roman" w:cs="Times New Roman"/>
                <w:b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1811" w:type="dxa"/>
            <w:noWrap/>
            <w:vAlign w:val="center"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2F68">
              <w:rPr>
                <w:rFonts w:ascii="Times New Roman" w:hAnsi="Times New Roman" w:cs="Times New Roman"/>
                <w:b/>
                <w:sz w:val="22"/>
                <w:szCs w:val="24"/>
              </w:rPr>
              <w:t>CircRNA-enriched library</w:t>
            </w:r>
          </w:p>
        </w:tc>
        <w:tc>
          <w:tcPr>
            <w:tcW w:w="1276" w:type="dxa"/>
            <w:noWrap/>
            <w:vAlign w:val="center"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F68">
              <w:rPr>
                <w:rFonts w:ascii="Times New Roman" w:hAnsi="Times New Roman" w:cs="Times New Roman"/>
                <w:b/>
                <w:bCs/>
              </w:rPr>
              <w:t>Total RNA library</w:t>
            </w:r>
          </w:p>
        </w:tc>
        <w:tc>
          <w:tcPr>
            <w:tcW w:w="1418" w:type="dxa"/>
            <w:noWrap/>
            <w:vAlign w:val="center"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F68">
              <w:rPr>
                <w:rFonts w:ascii="Times New Roman" w:hAnsi="Times New Roman" w:cs="Times New Roman"/>
                <w:b/>
                <w:bCs/>
              </w:rPr>
              <w:t>PCR product</w:t>
            </w:r>
          </w:p>
        </w:tc>
        <w:tc>
          <w:tcPr>
            <w:tcW w:w="1984" w:type="dxa"/>
            <w:noWrap/>
            <w:vAlign w:val="center"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F68">
              <w:rPr>
                <w:rFonts w:ascii="Times New Roman" w:hAnsi="Times New Roman" w:cs="Times New Roman"/>
                <w:b/>
                <w:bCs/>
              </w:rPr>
              <w:t>BSJ confirmed by Sanger sequencing</w:t>
            </w:r>
          </w:p>
        </w:tc>
      </w:tr>
      <w:tr w:rsidR="00572202" w:rsidRPr="00782F68" w:rsidTr="00572202">
        <w:trPr>
          <w:trHeight w:val="39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 w:hint="eastAsia"/>
              </w:rPr>
              <w:t>r</w:t>
            </w:r>
            <w:r w:rsidRPr="00A37327">
              <w:rPr>
                <w:rFonts w:ascii="Times New Roman" w:hAnsi="Times New Roman" w:cs="Times New Roman"/>
              </w:rPr>
              <w:t>oup3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AFG3L1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2F6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ASPHD1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CDC9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CDYL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FARSA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GLIS3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GSE1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3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1" w:name="OLE_LINK16"/>
            <w:bookmarkStart w:id="2" w:name="OLE_LINK19"/>
            <w:r w:rsidRPr="00782F68">
              <w:rPr>
                <w:rFonts w:ascii="Times New Roman" w:hAnsi="Times New Roman" w:cs="Times New Roman"/>
              </w:rPr>
              <w:t>NBPF14</w:t>
            </w:r>
            <w:bookmarkEnd w:id="1"/>
            <w:bookmarkEnd w:id="2"/>
            <w:r w:rsidRPr="00782F6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ORC4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TNS4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ZNF609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-intr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MTF2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-intr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PROSC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exon-intr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0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1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2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202" w:rsidRPr="00782F68" w:rsidRDefault="00572202" w:rsidP="00572202">
            <w:pPr>
              <w:jc w:val="center"/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3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202" w:rsidRPr="00782F68" w:rsidRDefault="00572202" w:rsidP="00572202">
            <w:pPr>
              <w:jc w:val="center"/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4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5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DUS3L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FASN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RP11-196G11.1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2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TAF1D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2F68">
              <w:rPr>
                <w:rFonts w:ascii="Times New Roman" w:eastAsia="DengXian" w:hAnsi="Times New Roman" w:cs="Times New Roman"/>
                <w:szCs w:val="21"/>
              </w:rPr>
              <w:t>N.A.</w:t>
            </w: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TRIM66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202" w:rsidRPr="00782F68" w:rsidTr="00572202">
        <w:trPr>
          <w:trHeight w:val="330"/>
        </w:trPr>
        <w:tc>
          <w:tcPr>
            <w:tcW w:w="1696" w:type="dxa"/>
            <w:vAlign w:val="center"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7327">
              <w:rPr>
                <w:rFonts w:ascii="Times New Roman" w:hAnsi="Times New Roman" w:cs="Times New Roman"/>
              </w:rPr>
              <w:t>roup1</w:t>
            </w:r>
          </w:p>
        </w:tc>
        <w:tc>
          <w:tcPr>
            <w:tcW w:w="1696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VARS2</w:t>
            </w:r>
          </w:p>
        </w:tc>
        <w:tc>
          <w:tcPr>
            <w:tcW w:w="1397" w:type="dxa"/>
            <w:hideMark/>
          </w:tcPr>
          <w:p w:rsidR="00572202" w:rsidRPr="00782F68" w:rsidRDefault="00572202" w:rsidP="0057220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219" w:type="dxa"/>
            <w:tcBorders>
              <w:right w:val="single" w:sz="4" w:space="0" w:color="auto"/>
            </w:tcBorders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202" w:rsidRPr="00782F68" w:rsidRDefault="00572202" w:rsidP="0057220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11" w:type="dxa"/>
            <w:tcBorders>
              <w:left w:val="single" w:sz="4" w:space="0" w:color="auto"/>
            </w:tcBorders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276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418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82F68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1984" w:type="dxa"/>
            <w:noWrap/>
            <w:hideMark/>
          </w:tcPr>
          <w:p w:rsidR="00572202" w:rsidRPr="00782F68" w:rsidRDefault="00572202" w:rsidP="0057220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014CF" w:rsidRDefault="005014CF" w:rsidP="00983223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72FA2">
        <w:rPr>
          <w:rFonts w:ascii="Times New Roman" w:hAnsi="Times New Roman" w:cs="Times New Roman"/>
          <w:sz w:val="22"/>
          <w:szCs w:val="24"/>
        </w:rPr>
        <w:lastRenderedPageBreak/>
        <w:t xml:space="preserve">* </w:t>
      </w:r>
      <w:r w:rsidRPr="004F01F2">
        <w:rPr>
          <w:rFonts w:ascii="Times New Roman" w:hAnsi="Times New Roman" w:cs="Times New Roman"/>
          <w:color w:val="000000" w:themeColor="text1"/>
          <w:sz w:val="22"/>
          <w:szCs w:val="24"/>
        </w:rPr>
        <w:t>circ</w:t>
      </w:r>
      <w:r w:rsidRPr="004F01F2">
        <w:rPr>
          <w:rFonts w:ascii="Times New Roman" w:hAnsi="Times New Roman" w:cs="Times New Roman"/>
          <w:color w:val="000000" w:themeColor="text1"/>
          <w:sz w:val="20"/>
        </w:rPr>
        <w:t>NBPF14 were</w:t>
      </w:r>
      <w:r w:rsidRPr="004F01F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detected in two external ploy(A)-enriched transcriptomes (ENCODE experiment ID: ENCSR985KAT) but not in both </w:t>
      </w:r>
      <w:r w:rsidR="001C02A9" w:rsidRPr="004F01F2">
        <w:rPr>
          <w:rFonts w:ascii="Times New Roman" w:hAnsi="Times New Roman" w:cs="Times New Roman"/>
          <w:color w:val="000000" w:themeColor="text1"/>
          <w:sz w:val="22"/>
          <w:szCs w:val="24"/>
        </w:rPr>
        <w:t>transcriptomes</w:t>
      </w:r>
      <w:r w:rsidRPr="004F01F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prepared in this study.</w:t>
      </w:r>
    </w:p>
    <w:p w:rsidR="00763C9C" w:rsidRDefault="007D698C" w:rsidP="00983223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D698C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#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Not available (N.A.). N.A. stands for no </w:t>
      </w:r>
      <w:r w:rsidR="00FB0EB7">
        <w:rPr>
          <w:rFonts w:ascii="Times New Roman" w:hAnsi="Times New Roman" w:cs="Times New Roman"/>
          <w:color w:val="000000" w:themeColor="text1"/>
          <w:sz w:val="22"/>
          <w:szCs w:val="24"/>
        </w:rPr>
        <w:t>sufficient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duplicate data availabl</w:t>
      </w:r>
      <w:r w:rsidR="00983223">
        <w:rPr>
          <w:rFonts w:ascii="Times New Roman" w:hAnsi="Times New Roman" w:cs="Times New Roman"/>
          <w:color w:val="000000" w:themeColor="text1"/>
          <w:sz w:val="22"/>
          <w:szCs w:val="24"/>
        </w:rPr>
        <w:t>e for conservativeness analysis</w:t>
      </w:r>
      <w:r w:rsidR="002333A6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:rsidR="005F1BA5" w:rsidRPr="00A12D10" w:rsidRDefault="005F1BA5" w:rsidP="00983223">
      <w:pPr>
        <w:widowControl/>
        <w:jc w:val="left"/>
        <w:rPr>
          <w:rFonts w:ascii="Times New Roman" w:hAnsi="Times New Roman" w:cs="Times New Roman"/>
          <w:b/>
          <w:sz w:val="22"/>
          <w:szCs w:val="24"/>
        </w:rPr>
        <w:sectPr w:rsidR="005F1BA5" w:rsidRPr="00A12D10" w:rsidSect="00FC69BA">
          <w:pgSz w:w="16838" w:h="11906" w:orient="landscape"/>
          <w:pgMar w:top="851" w:right="1440" w:bottom="851" w:left="1440" w:header="851" w:footer="992" w:gutter="0"/>
          <w:cols w:space="425"/>
          <w:docGrid w:type="lines" w:linePitch="312"/>
        </w:sectPr>
      </w:pPr>
    </w:p>
    <w:p w:rsidR="0022652E" w:rsidRPr="0039132E" w:rsidRDefault="0022652E" w:rsidP="002333A6">
      <w:pPr>
        <w:widowControl/>
        <w:spacing w:line="20" w:lineRule="exact"/>
        <w:jc w:val="left"/>
        <w:rPr>
          <w:rFonts w:ascii="Courier" w:eastAsia="宋体" w:hAnsi="Courier" w:cs="宋体"/>
          <w:color w:val="000000"/>
          <w:kern w:val="0"/>
          <w:szCs w:val="21"/>
        </w:rPr>
      </w:pPr>
    </w:p>
    <w:sectPr w:rsidR="0022652E" w:rsidRPr="0039132E" w:rsidSect="00FC69BA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3AE2" w:rsidRDefault="00AC3AE2" w:rsidP="004C7ECD">
      <w:r>
        <w:separator/>
      </w:r>
    </w:p>
  </w:endnote>
  <w:endnote w:type="continuationSeparator" w:id="0">
    <w:p w:rsidR="00AC3AE2" w:rsidRDefault="00AC3AE2" w:rsidP="004C7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3AE2" w:rsidRDefault="00AC3AE2" w:rsidP="004C7ECD">
      <w:r>
        <w:separator/>
      </w:r>
    </w:p>
  </w:footnote>
  <w:footnote w:type="continuationSeparator" w:id="0">
    <w:p w:rsidR="00AC3AE2" w:rsidRDefault="00AC3AE2" w:rsidP="004C7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54F6"/>
    <w:rsid w:val="00001E52"/>
    <w:rsid w:val="00010FA3"/>
    <w:rsid w:val="00012FE8"/>
    <w:rsid w:val="0001386B"/>
    <w:rsid w:val="00015054"/>
    <w:rsid w:val="00021013"/>
    <w:rsid w:val="00022B31"/>
    <w:rsid w:val="00024D10"/>
    <w:rsid w:val="00026401"/>
    <w:rsid w:val="00035C21"/>
    <w:rsid w:val="0003723F"/>
    <w:rsid w:val="000425DF"/>
    <w:rsid w:val="0004399D"/>
    <w:rsid w:val="00043EB2"/>
    <w:rsid w:val="00044D58"/>
    <w:rsid w:val="000456ED"/>
    <w:rsid w:val="00046298"/>
    <w:rsid w:val="00050D4A"/>
    <w:rsid w:val="000510E2"/>
    <w:rsid w:val="000516E3"/>
    <w:rsid w:val="00054359"/>
    <w:rsid w:val="000549EE"/>
    <w:rsid w:val="000566C0"/>
    <w:rsid w:val="00060965"/>
    <w:rsid w:val="00062170"/>
    <w:rsid w:val="00066846"/>
    <w:rsid w:val="00070015"/>
    <w:rsid w:val="00072FA2"/>
    <w:rsid w:val="00077694"/>
    <w:rsid w:val="000829DF"/>
    <w:rsid w:val="00082FC0"/>
    <w:rsid w:val="00084009"/>
    <w:rsid w:val="000841D0"/>
    <w:rsid w:val="00085A50"/>
    <w:rsid w:val="00087E84"/>
    <w:rsid w:val="0009465C"/>
    <w:rsid w:val="0009755C"/>
    <w:rsid w:val="000A2ECF"/>
    <w:rsid w:val="000A7BD2"/>
    <w:rsid w:val="000C447C"/>
    <w:rsid w:val="000C5144"/>
    <w:rsid w:val="000D099C"/>
    <w:rsid w:val="000D20AE"/>
    <w:rsid w:val="000D30B8"/>
    <w:rsid w:val="000D635B"/>
    <w:rsid w:val="000E58FD"/>
    <w:rsid w:val="000E655C"/>
    <w:rsid w:val="000E7A16"/>
    <w:rsid w:val="000F26B1"/>
    <w:rsid w:val="000F2DB0"/>
    <w:rsid w:val="000F358F"/>
    <w:rsid w:val="000F49D8"/>
    <w:rsid w:val="000F6287"/>
    <w:rsid w:val="00103450"/>
    <w:rsid w:val="00103CE2"/>
    <w:rsid w:val="0010571F"/>
    <w:rsid w:val="00105EE9"/>
    <w:rsid w:val="00106DB6"/>
    <w:rsid w:val="00110BAC"/>
    <w:rsid w:val="00114224"/>
    <w:rsid w:val="00120AB1"/>
    <w:rsid w:val="0012495B"/>
    <w:rsid w:val="00124A52"/>
    <w:rsid w:val="00124B1E"/>
    <w:rsid w:val="00125F1C"/>
    <w:rsid w:val="0012750D"/>
    <w:rsid w:val="0013373D"/>
    <w:rsid w:val="001337BC"/>
    <w:rsid w:val="0013394B"/>
    <w:rsid w:val="0013542C"/>
    <w:rsid w:val="00137451"/>
    <w:rsid w:val="0014146E"/>
    <w:rsid w:val="00151124"/>
    <w:rsid w:val="00152614"/>
    <w:rsid w:val="0015371D"/>
    <w:rsid w:val="001554D4"/>
    <w:rsid w:val="00156243"/>
    <w:rsid w:val="001577C6"/>
    <w:rsid w:val="0016134E"/>
    <w:rsid w:val="00161579"/>
    <w:rsid w:val="00162127"/>
    <w:rsid w:val="00166219"/>
    <w:rsid w:val="0016647B"/>
    <w:rsid w:val="001678B4"/>
    <w:rsid w:val="00173DF5"/>
    <w:rsid w:val="00180DDF"/>
    <w:rsid w:val="0018452B"/>
    <w:rsid w:val="00185017"/>
    <w:rsid w:val="001854F6"/>
    <w:rsid w:val="00191567"/>
    <w:rsid w:val="001915ED"/>
    <w:rsid w:val="00196873"/>
    <w:rsid w:val="00197D65"/>
    <w:rsid w:val="001A0BD6"/>
    <w:rsid w:val="001B020D"/>
    <w:rsid w:val="001B4153"/>
    <w:rsid w:val="001B4373"/>
    <w:rsid w:val="001B4764"/>
    <w:rsid w:val="001B58C6"/>
    <w:rsid w:val="001C02A9"/>
    <w:rsid w:val="001C1FF5"/>
    <w:rsid w:val="001C2117"/>
    <w:rsid w:val="001C402C"/>
    <w:rsid w:val="001C4485"/>
    <w:rsid w:val="001C5A9A"/>
    <w:rsid w:val="001C609D"/>
    <w:rsid w:val="001D0E22"/>
    <w:rsid w:val="001D1933"/>
    <w:rsid w:val="001D4407"/>
    <w:rsid w:val="001D5F32"/>
    <w:rsid w:val="001D663F"/>
    <w:rsid w:val="001D6DAE"/>
    <w:rsid w:val="001E0642"/>
    <w:rsid w:val="001E26D4"/>
    <w:rsid w:val="001E7C2C"/>
    <w:rsid w:val="001F3E06"/>
    <w:rsid w:val="00207451"/>
    <w:rsid w:val="002108C7"/>
    <w:rsid w:val="0021598E"/>
    <w:rsid w:val="00221F85"/>
    <w:rsid w:val="002230B8"/>
    <w:rsid w:val="0022652E"/>
    <w:rsid w:val="0022670C"/>
    <w:rsid w:val="0023116E"/>
    <w:rsid w:val="002333A6"/>
    <w:rsid w:val="00233ED0"/>
    <w:rsid w:val="0024017C"/>
    <w:rsid w:val="00242993"/>
    <w:rsid w:val="00243080"/>
    <w:rsid w:val="002439C7"/>
    <w:rsid w:val="002526FB"/>
    <w:rsid w:val="00252C20"/>
    <w:rsid w:val="00254795"/>
    <w:rsid w:val="00257964"/>
    <w:rsid w:val="00260F37"/>
    <w:rsid w:val="002658C6"/>
    <w:rsid w:val="00270DF9"/>
    <w:rsid w:val="00277EDF"/>
    <w:rsid w:val="002819AC"/>
    <w:rsid w:val="00281C73"/>
    <w:rsid w:val="00282C88"/>
    <w:rsid w:val="00283CEE"/>
    <w:rsid w:val="002A0954"/>
    <w:rsid w:val="002A3CE1"/>
    <w:rsid w:val="002A3F9D"/>
    <w:rsid w:val="002A52C5"/>
    <w:rsid w:val="002A5621"/>
    <w:rsid w:val="002B068C"/>
    <w:rsid w:val="002B1032"/>
    <w:rsid w:val="002B1FE7"/>
    <w:rsid w:val="002B2269"/>
    <w:rsid w:val="002B3356"/>
    <w:rsid w:val="002B3965"/>
    <w:rsid w:val="002B4AC1"/>
    <w:rsid w:val="002B4F41"/>
    <w:rsid w:val="002C6439"/>
    <w:rsid w:val="002D2E22"/>
    <w:rsid w:val="002D65F1"/>
    <w:rsid w:val="002E6B31"/>
    <w:rsid w:val="002E705F"/>
    <w:rsid w:val="002E767A"/>
    <w:rsid w:val="002E7B45"/>
    <w:rsid w:val="00302055"/>
    <w:rsid w:val="00304076"/>
    <w:rsid w:val="003051B1"/>
    <w:rsid w:val="0030627B"/>
    <w:rsid w:val="00306D8A"/>
    <w:rsid w:val="00310387"/>
    <w:rsid w:val="00311253"/>
    <w:rsid w:val="00312409"/>
    <w:rsid w:val="003159D7"/>
    <w:rsid w:val="00316AB5"/>
    <w:rsid w:val="00317F9D"/>
    <w:rsid w:val="00321548"/>
    <w:rsid w:val="003224DB"/>
    <w:rsid w:val="00323456"/>
    <w:rsid w:val="0032359A"/>
    <w:rsid w:val="00323BA9"/>
    <w:rsid w:val="00334B23"/>
    <w:rsid w:val="003405F4"/>
    <w:rsid w:val="00342FCA"/>
    <w:rsid w:val="00350756"/>
    <w:rsid w:val="00350F51"/>
    <w:rsid w:val="00356875"/>
    <w:rsid w:val="00357B4A"/>
    <w:rsid w:val="00360FD1"/>
    <w:rsid w:val="00361395"/>
    <w:rsid w:val="00367CE7"/>
    <w:rsid w:val="00367FA2"/>
    <w:rsid w:val="00373070"/>
    <w:rsid w:val="00373883"/>
    <w:rsid w:val="00374C77"/>
    <w:rsid w:val="00375279"/>
    <w:rsid w:val="00377542"/>
    <w:rsid w:val="00380865"/>
    <w:rsid w:val="00385D41"/>
    <w:rsid w:val="00390FFC"/>
    <w:rsid w:val="0039132E"/>
    <w:rsid w:val="0039141A"/>
    <w:rsid w:val="00394056"/>
    <w:rsid w:val="00395064"/>
    <w:rsid w:val="003967CA"/>
    <w:rsid w:val="003A0809"/>
    <w:rsid w:val="003A1D43"/>
    <w:rsid w:val="003A236A"/>
    <w:rsid w:val="003A339D"/>
    <w:rsid w:val="003A4026"/>
    <w:rsid w:val="003A5AC2"/>
    <w:rsid w:val="003B0FE8"/>
    <w:rsid w:val="003B1A3D"/>
    <w:rsid w:val="003B2136"/>
    <w:rsid w:val="003B2BCF"/>
    <w:rsid w:val="003B39D1"/>
    <w:rsid w:val="003B4052"/>
    <w:rsid w:val="003B5EA6"/>
    <w:rsid w:val="003B710A"/>
    <w:rsid w:val="003B784A"/>
    <w:rsid w:val="003C2F9C"/>
    <w:rsid w:val="003C7DA7"/>
    <w:rsid w:val="003D6E21"/>
    <w:rsid w:val="003D7BC9"/>
    <w:rsid w:val="003E0406"/>
    <w:rsid w:val="003E34A2"/>
    <w:rsid w:val="003E37B2"/>
    <w:rsid w:val="003F0AED"/>
    <w:rsid w:val="003F0C79"/>
    <w:rsid w:val="003F511F"/>
    <w:rsid w:val="00400E25"/>
    <w:rsid w:val="00402FF0"/>
    <w:rsid w:val="00403EC2"/>
    <w:rsid w:val="00404D3F"/>
    <w:rsid w:val="00405C09"/>
    <w:rsid w:val="00410A69"/>
    <w:rsid w:val="00416147"/>
    <w:rsid w:val="00417A2F"/>
    <w:rsid w:val="00420025"/>
    <w:rsid w:val="004406FB"/>
    <w:rsid w:val="00440856"/>
    <w:rsid w:val="0044145B"/>
    <w:rsid w:val="0045306E"/>
    <w:rsid w:val="0045485B"/>
    <w:rsid w:val="0046040C"/>
    <w:rsid w:val="00465CA7"/>
    <w:rsid w:val="00472A34"/>
    <w:rsid w:val="00474479"/>
    <w:rsid w:val="00475C45"/>
    <w:rsid w:val="00480C51"/>
    <w:rsid w:val="00483630"/>
    <w:rsid w:val="00487C2A"/>
    <w:rsid w:val="004934DA"/>
    <w:rsid w:val="00493A4B"/>
    <w:rsid w:val="00495F98"/>
    <w:rsid w:val="00497745"/>
    <w:rsid w:val="004A06CB"/>
    <w:rsid w:val="004A72FD"/>
    <w:rsid w:val="004B0264"/>
    <w:rsid w:val="004B2519"/>
    <w:rsid w:val="004B3195"/>
    <w:rsid w:val="004B5882"/>
    <w:rsid w:val="004C141C"/>
    <w:rsid w:val="004C3452"/>
    <w:rsid w:val="004C4DF9"/>
    <w:rsid w:val="004C6F0C"/>
    <w:rsid w:val="004C7576"/>
    <w:rsid w:val="004C7ECD"/>
    <w:rsid w:val="004D36B0"/>
    <w:rsid w:val="004D3FB0"/>
    <w:rsid w:val="004D4F7A"/>
    <w:rsid w:val="004D6696"/>
    <w:rsid w:val="004D79E4"/>
    <w:rsid w:val="004E15D6"/>
    <w:rsid w:val="004E64C6"/>
    <w:rsid w:val="004F01F2"/>
    <w:rsid w:val="004F1B81"/>
    <w:rsid w:val="004F2607"/>
    <w:rsid w:val="005014CF"/>
    <w:rsid w:val="00504AB2"/>
    <w:rsid w:val="0050694A"/>
    <w:rsid w:val="00510301"/>
    <w:rsid w:val="00515146"/>
    <w:rsid w:val="005159E2"/>
    <w:rsid w:val="0051666A"/>
    <w:rsid w:val="00527AC4"/>
    <w:rsid w:val="00531FAE"/>
    <w:rsid w:val="0053212B"/>
    <w:rsid w:val="00533403"/>
    <w:rsid w:val="0053571B"/>
    <w:rsid w:val="00536946"/>
    <w:rsid w:val="005457DB"/>
    <w:rsid w:val="00547807"/>
    <w:rsid w:val="00550717"/>
    <w:rsid w:val="00552A3F"/>
    <w:rsid w:val="005535DE"/>
    <w:rsid w:val="00554355"/>
    <w:rsid w:val="0056321B"/>
    <w:rsid w:val="00567950"/>
    <w:rsid w:val="00571250"/>
    <w:rsid w:val="00571AAC"/>
    <w:rsid w:val="00571EEF"/>
    <w:rsid w:val="00572202"/>
    <w:rsid w:val="0057274F"/>
    <w:rsid w:val="00575BEF"/>
    <w:rsid w:val="00580CFF"/>
    <w:rsid w:val="00581CDB"/>
    <w:rsid w:val="00583B14"/>
    <w:rsid w:val="00585B40"/>
    <w:rsid w:val="00587CE7"/>
    <w:rsid w:val="00591A2D"/>
    <w:rsid w:val="00592C56"/>
    <w:rsid w:val="00593709"/>
    <w:rsid w:val="0059453E"/>
    <w:rsid w:val="00594690"/>
    <w:rsid w:val="00595F11"/>
    <w:rsid w:val="00597D27"/>
    <w:rsid w:val="005A2942"/>
    <w:rsid w:val="005A45AE"/>
    <w:rsid w:val="005A46F5"/>
    <w:rsid w:val="005A5EDD"/>
    <w:rsid w:val="005A5FB9"/>
    <w:rsid w:val="005B07B3"/>
    <w:rsid w:val="005B09E8"/>
    <w:rsid w:val="005B1036"/>
    <w:rsid w:val="005B3EA6"/>
    <w:rsid w:val="005B3EEA"/>
    <w:rsid w:val="005B485F"/>
    <w:rsid w:val="005B4862"/>
    <w:rsid w:val="005B4DA2"/>
    <w:rsid w:val="005B634A"/>
    <w:rsid w:val="005B74AB"/>
    <w:rsid w:val="005B7E48"/>
    <w:rsid w:val="005B7EBE"/>
    <w:rsid w:val="005D19CB"/>
    <w:rsid w:val="005D5D80"/>
    <w:rsid w:val="005E3E3C"/>
    <w:rsid w:val="005E64A3"/>
    <w:rsid w:val="005E78F0"/>
    <w:rsid w:val="005F045A"/>
    <w:rsid w:val="005F1BA5"/>
    <w:rsid w:val="005F27E6"/>
    <w:rsid w:val="005F32D0"/>
    <w:rsid w:val="005F5D9C"/>
    <w:rsid w:val="005F7D02"/>
    <w:rsid w:val="00602829"/>
    <w:rsid w:val="006043C8"/>
    <w:rsid w:val="006062CC"/>
    <w:rsid w:val="0061132E"/>
    <w:rsid w:val="006130D4"/>
    <w:rsid w:val="0061739B"/>
    <w:rsid w:val="0062254B"/>
    <w:rsid w:val="006233AE"/>
    <w:rsid w:val="00626060"/>
    <w:rsid w:val="00627A23"/>
    <w:rsid w:val="0063079E"/>
    <w:rsid w:val="00630C2B"/>
    <w:rsid w:val="00636300"/>
    <w:rsid w:val="00636FB6"/>
    <w:rsid w:val="0063756D"/>
    <w:rsid w:val="0064198C"/>
    <w:rsid w:val="00644444"/>
    <w:rsid w:val="00645BBD"/>
    <w:rsid w:val="0064667B"/>
    <w:rsid w:val="00651C2F"/>
    <w:rsid w:val="00651D47"/>
    <w:rsid w:val="00653C75"/>
    <w:rsid w:val="006574A1"/>
    <w:rsid w:val="00657672"/>
    <w:rsid w:val="00657E29"/>
    <w:rsid w:val="00660AF2"/>
    <w:rsid w:val="006629BE"/>
    <w:rsid w:val="00673B35"/>
    <w:rsid w:val="0067570D"/>
    <w:rsid w:val="006769DE"/>
    <w:rsid w:val="00677769"/>
    <w:rsid w:val="00682D25"/>
    <w:rsid w:val="00686579"/>
    <w:rsid w:val="006877F1"/>
    <w:rsid w:val="006A558A"/>
    <w:rsid w:val="006A5BF8"/>
    <w:rsid w:val="006A652D"/>
    <w:rsid w:val="006B04BA"/>
    <w:rsid w:val="006B323E"/>
    <w:rsid w:val="006B3EC3"/>
    <w:rsid w:val="006B414D"/>
    <w:rsid w:val="006B6A15"/>
    <w:rsid w:val="006B7A45"/>
    <w:rsid w:val="006C0E3F"/>
    <w:rsid w:val="006C23C5"/>
    <w:rsid w:val="006C4A2D"/>
    <w:rsid w:val="006C4DE1"/>
    <w:rsid w:val="006C6C19"/>
    <w:rsid w:val="006C706D"/>
    <w:rsid w:val="006D2225"/>
    <w:rsid w:val="006D3A16"/>
    <w:rsid w:val="006D487A"/>
    <w:rsid w:val="006D5E54"/>
    <w:rsid w:val="006D7609"/>
    <w:rsid w:val="006E1D2D"/>
    <w:rsid w:val="006E2377"/>
    <w:rsid w:val="006E386B"/>
    <w:rsid w:val="006E3F49"/>
    <w:rsid w:val="006E432B"/>
    <w:rsid w:val="006F22FE"/>
    <w:rsid w:val="006F428B"/>
    <w:rsid w:val="006F5529"/>
    <w:rsid w:val="00700A66"/>
    <w:rsid w:val="007020A3"/>
    <w:rsid w:val="00702C26"/>
    <w:rsid w:val="00703B85"/>
    <w:rsid w:val="00703DA3"/>
    <w:rsid w:val="007047B4"/>
    <w:rsid w:val="0070558F"/>
    <w:rsid w:val="00707774"/>
    <w:rsid w:val="00710683"/>
    <w:rsid w:val="00711301"/>
    <w:rsid w:val="00711885"/>
    <w:rsid w:val="00711F15"/>
    <w:rsid w:val="007161AC"/>
    <w:rsid w:val="007170F4"/>
    <w:rsid w:val="00720CA3"/>
    <w:rsid w:val="00723DA7"/>
    <w:rsid w:val="007242FB"/>
    <w:rsid w:val="0072439E"/>
    <w:rsid w:val="00727063"/>
    <w:rsid w:val="0072752D"/>
    <w:rsid w:val="00731F37"/>
    <w:rsid w:val="00732691"/>
    <w:rsid w:val="00732D8E"/>
    <w:rsid w:val="007346EC"/>
    <w:rsid w:val="0073517E"/>
    <w:rsid w:val="00740CB0"/>
    <w:rsid w:val="00742CBD"/>
    <w:rsid w:val="0074411D"/>
    <w:rsid w:val="00755EF5"/>
    <w:rsid w:val="00760456"/>
    <w:rsid w:val="00761E9C"/>
    <w:rsid w:val="007637EC"/>
    <w:rsid w:val="00763C9C"/>
    <w:rsid w:val="00764C7A"/>
    <w:rsid w:val="007654D9"/>
    <w:rsid w:val="00765E8E"/>
    <w:rsid w:val="00774131"/>
    <w:rsid w:val="00775555"/>
    <w:rsid w:val="0077590D"/>
    <w:rsid w:val="00782F68"/>
    <w:rsid w:val="00793183"/>
    <w:rsid w:val="007A1AD1"/>
    <w:rsid w:val="007A1C26"/>
    <w:rsid w:val="007A55D8"/>
    <w:rsid w:val="007A5699"/>
    <w:rsid w:val="007B48D1"/>
    <w:rsid w:val="007B5BDD"/>
    <w:rsid w:val="007B697B"/>
    <w:rsid w:val="007B702E"/>
    <w:rsid w:val="007C0EB3"/>
    <w:rsid w:val="007C36F3"/>
    <w:rsid w:val="007D02D1"/>
    <w:rsid w:val="007D112A"/>
    <w:rsid w:val="007D2E3F"/>
    <w:rsid w:val="007D3188"/>
    <w:rsid w:val="007D4202"/>
    <w:rsid w:val="007D5CFA"/>
    <w:rsid w:val="007D60FD"/>
    <w:rsid w:val="007D698C"/>
    <w:rsid w:val="007E30BD"/>
    <w:rsid w:val="007E4274"/>
    <w:rsid w:val="007E7DDA"/>
    <w:rsid w:val="007F011C"/>
    <w:rsid w:val="007F3A43"/>
    <w:rsid w:val="008059C0"/>
    <w:rsid w:val="00805A56"/>
    <w:rsid w:val="00806A3B"/>
    <w:rsid w:val="00813291"/>
    <w:rsid w:val="00815CA0"/>
    <w:rsid w:val="00817A71"/>
    <w:rsid w:val="008205A3"/>
    <w:rsid w:val="008221AD"/>
    <w:rsid w:val="00823DC0"/>
    <w:rsid w:val="00824C6E"/>
    <w:rsid w:val="008314FA"/>
    <w:rsid w:val="008315B4"/>
    <w:rsid w:val="00832B77"/>
    <w:rsid w:val="00837407"/>
    <w:rsid w:val="0084453E"/>
    <w:rsid w:val="00846ADD"/>
    <w:rsid w:val="00847DA5"/>
    <w:rsid w:val="00847FA5"/>
    <w:rsid w:val="00853A03"/>
    <w:rsid w:val="00854B3C"/>
    <w:rsid w:val="00857B13"/>
    <w:rsid w:val="00857B6F"/>
    <w:rsid w:val="0086051E"/>
    <w:rsid w:val="00862283"/>
    <w:rsid w:val="00862C07"/>
    <w:rsid w:val="00865235"/>
    <w:rsid w:val="0086552A"/>
    <w:rsid w:val="0087313B"/>
    <w:rsid w:val="00874C6A"/>
    <w:rsid w:val="0087780C"/>
    <w:rsid w:val="00881333"/>
    <w:rsid w:val="00886511"/>
    <w:rsid w:val="00895176"/>
    <w:rsid w:val="0089773A"/>
    <w:rsid w:val="008A6131"/>
    <w:rsid w:val="008A61B4"/>
    <w:rsid w:val="008A6F35"/>
    <w:rsid w:val="008B1D3E"/>
    <w:rsid w:val="008B2BB3"/>
    <w:rsid w:val="008B74E9"/>
    <w:rsid w:val="008B7AA5"/>
    <w:rsid w:val="008C4358"/>
    <w:rsid w:val="008C63A7"/>
    <w:rsid w:val="008D1D23"/>
    <w:rsid w:val="008D22E6"/>
    <w:rsid w:val="008D520F"/>
    <w:rsid w:val="008D5AA8"/>
    <w:rsid w:val="008E0E1E"/>
    <w:rsid w:val="008E227F"/>
    <w:rsid w:val="008E4D33"/>
    <w:rsid w:val="008E5650"/>
    <w:rsid w:val="008E5DBB"/>
    <w:rsid w:val="008F277D"/>
    <w:rsid w:val="008F5C61"/>
    <w:rsid w:val="008F72EA"/>
    <w:rsid w:val="00905B4D"/>
    <w:rsid w:val="009066CC"/>
    <w:rsid w:val="009106E2"/>
    <w:rsid w:val="00912E13"/>
    <w:rsid w:val="00914B8A"/>
    <w:rsid w:val="00914F5F"/>
    <w:rsid w:val="009155A1"/>
    <w:rsid w:val="00924626"/>
    <w:rsid w:val="00924A21"/>
    <w:rsid w:val="009266E8"/>
    <w:rsid w:val="009274A3"/>
    <w:rsid w:val="00930040"/>
    <w:rsid w:val="00932334"/>
    <w:rsid w:val="00935B77"/>
    <w:rsid w:val="00936C4D"/>
    <w:rsid w:val="00941FDD"/>
    <w:rsid w:val="00946024"/>
    <w:rsid w:val="009504D7"/>
    <w:rsid w:val="009509A8"/>
    <w:rsid w:val="0095117E"/>
    <w:rsid w:val="00952BE1"/>
    <w:rsid w:val="0095658C"/>
    <w:rsid w:val="00957235"/>
    <w:rsid w:val="0096049C"/>
    <w:rsid w:val="00960DC0"/>
    <w:rsid w:val="00962BA8"/>
    <w:rsid w:val="0096592D"/>
    <w:rsid w:val="0096754A"/>
    <w:rsid w:val="00967FB3"/>
    <w:rsid w:val="00970EF3"/>
    <w:rsid w:val="00977E87"/>
    <w:rsid w:val="00977EA4"/>
    <w:rsid w:val="00983223"/>
    <w:rsid w:val="00985898"/>
    <w:rsid w:val="00986B45"/>
    <w:rsid w:val="00991E11"/>
    <w:rsid w:val="009A20A3"/>
    <w:rsid w:val="009A5ED7"/>
    <w:rsid w:val="009A67D6"/>
    <w:rsid w:val="009A6DB0"/>
    <w:rsid w:val="009B5EF0"/>
    <w:rsid w:val="009B6785"/>
    <w:rsid w:val="009B7F4F"/>
    <w:rsid w:val="009C241F"/>
    <w:rsid w:val="009D7257"/>
    <w:rsid w:val="009E3874"/>
    <w:rsid w:val="009E70AC"/>
    <w:rsid w:val="009F159D"/>
    <w:rsid w:val="009F3166"/>
    <w:rsid w:val="009F31A1"/>
    <w:rsid w:val="009F3626"/>
    <w:rsid w:val="009F3AAD"/>
    <w:rsid w:val="00A05A4B"/>
    <w:rsid w:val="00A12D10"/>
    <w:rsid w:val="00A13B22"/>
    <w:rsid w:val="00A14BBF"/>
    <w:rsid w:val="00A204B6"/>
    <w:rsid w:val="00A21F4A"/>
    <w:rsid w:val="00A22434"/>
    <w:rsid w:val="00A23187"/>
    <w:rsid w:val="00A311A7"/>
    <w:rsid w:val="00A33F07"/>
    <w:rsid w:val="00A37327"/>
    <w:rsid w:val="00A41BCF"/>
    <w:rsid w:val="00A44B28"/>
    <w:rsid w:val="00A4525E"/>
    <w:rsid w:val="00A467DC"/>
    <w:rsid w:val="00A50E53"/>
    <w:rsid w:val="00A52DD4"/>
    <w:rsid w:val="00A53A78"/>
    <w:rsid w:val="00A55220"/>
    <w:rsid w:val="00A57F93"/>
    <w:rsid w:val="00A616EF"/>
    <w:rsid w:val="00A617E9"/>
    <w:rsid w:val="00A67283"/>
    <w:rsid w:val="00A72235"/>
    <w:rsid w:val="00A73E9C"/>
    <w:rsid w:val="00A74A93"/>
    <w:rsid w:val="00A7688D"/>
    <w:rsid w:val="00A76AEE"/>
    <w:rsid w:val="00A77007"/>
    <w:rsid w:val="00A823BE"/>
    <w:rsid w:val="00A831FF"/>
    <w:rsid w:val="00A84722"/>
    <w:rsid w:val="00A850F5"/>
    <w:rsid w:val="00A90763"/>
    <w:rsid w:val="00A91CBD"/>
    <w:rsid w:val="00A93DE4"/>
    <w:rsid w:val="00A96134"/>
    <w:rsid w:val="00A96E1F"/>
    <w:rsid w:val="00A97EFE"/>
    <w:rsid w:val="00AA03BA"/>
    <w:rsid w:val="00AA0B53"/>
    <w:rsid w:val="00AA1725"/>
    <w:rsid w:val="00AA36A7"/>
    <w:rsid w:val="00AB1904"/>
    <w:rsid w:val="00AC16FE"/>
    <w:rsid w:val="00AC3AE2"/>
    <w:rsid w:val="00AC415E"/>
    <w:rsid w:val="00AD0B68"/>
    <w:rsid w:val="00AD4A5F"/>
    <w:rsid w:val="00AD6E60"/>
    <w:rsid w:val="00AE147D"/>
    <w:rsid w:val="00AE2BE8"/>
    <w:rsid w:val="00AE66AC"/>
    <w:rsid w:val="00AE7049"/>
    <w:rsid w:val="00AF0420"/>
    <w:rsid w:val="00AF0C3F"/>
    <w:rsid w:val="00AF53D7"/>
    <w:rsid w:val="00AF64BF"/>
    <w:rsid w:val="00B02425"/>
    <w:rsid w:val="00B0353C"/>
    <w:rsid w:val="00B07BA1"/>
    <w:rsid w:val="00B1134E"/>
    <w:rsid w:val="00B1418A"/>
    <w:rsid w:val="00B14865"/>
    <w:rsid w:val="00B2140A"/>
    <w:rsid w:val="00B21A89"/>
    <w:rsid w:val="00B220F7"/>
    <w:rsid w:val="00B22F31"/>
    <w:rsid w:val="00B2425F"/>
    <w:rsid w:val="00B25F68"/>
    <w:rsid w:val="00B32035"/>
    <w:rsid w:val="00B34BD7"/>
    <w:rsid w:val="00B35869"/>
    <w:rsid w:val="00B36D08"/>
    <w:rsid w:val="00B410C1"/>
    <w:rsid w:val="00B44F8C"/>
    <w:rsid w:val="00B50ACE"/>
    <w:rsid w:val="00B5214E"/>
    <w:rsid w:val="00B542A8"/>
    <w:rsid w:val="00B54FAC"/>
    <w:rsid w:val="00B61142"/>
    <w:rsid w:val="00B65C02"/>
    <w:rsid w:val="00B67466"/>
    <w:rsid w:val="00B725C0"/>
    <w:rsid w:val="00B73704"/>
    <w:rsid w:val="00B737F3"/>
    <w:rsid w:val="00B73B77"/>
    <w:rsid w:val="00B80C68"/>
    <w:rsid w:val="00B90980"/>
    <w:rsid w:val="00B90E78"/>
    <w:rsid w:val="00B9169D"/>
    <w:rsid w:val="00B91C7C"/>
    <w:rsid w:val="00B92E1E"/>
    <w:rsid w:val="00B93D23"/>
    <w:rsid w:val="00B94E0D"/>
    <w:rsid w:val="00B95ECC"/>
    <w:rsid w:val="00B96DBF"/>
    <w:rsid w:val="00BA6039"/>
    <w:rsid w:val="00BB06AE"/>
    <w:rsid w:val="00BC165E"/>
    <w:rsid w:val="00BD6A84"/>
    <w:rsid w:val="00BD797F"/>
    <w:rsid w:val="00BE27FE"/>
    <w:rsid w:val="00BE5222"/>
    <w:rsid w:val="00BE54C4"/>
    <w:rsid w:val="00BE5FCB"/>
    <w:rsid w:val="00BF034F"/>
    <w:rsid w:val="00BF0448"/>
    <w:rsid w:val="00BF1C88"/>
    <w:rsid w:val="00BF24E3"/>
    <w:rsid w:val="00BF3004"/>
    <w:rsid w:val="00BF34B8"/>
    <w:rsid w:val="00BF57AE"/>
    <w:rsid w:val="00BF5863"/>
    <w:rsid w:val="00C014F4"/>
    <w:rsid w:val="00C018FD"/>
    <w:rsid w:val="00C029CD"/>
    <w:rsid w:val="00C063FD"/>
    <w:rsid w:val="00C10140"/>
    <w:rsid w:val="00C1118B"/>
    <w:rsid w:val="00C11373"/>
    <w:rsid w:val="00C14CC9"/>
    <w:rsid w:val="00C1513F"/>
    <w:rsid w:val="00C159E1"/>
    <w:rsid w:val="00C1715D"/>
    <w:rsid w:val="00C22BDB"/>
    <w:rsid w:val="00C23055"/>
    <w:rsid w:val="00C232F7"/>
    <w:rsid w:val="00C23665"/>
    <w:rsid w:val="00C2396E"/>
    <w:rsid w:val="00C24FF9"/>
    <w:rsid w:val="00C26994"/>
    <w:rsid w:val="00C27D21"/>
    <w:rsid w:val="00C31732"/>
    <w:rsid w:val="00C319C5"/>
    <w:rsid w:val="00C33201"/>
    <w:rsid w:val="00C355F7"/>
    <w:rsid w:val="00C35C50"/>
    <w:rsid w:val="00C36232"/>
    <w:rsid w:val="00C41362"/>
    <w:rsid w:val="00C43131"/>
    <w:rsid w:val="00C476EC"/>
    <w:rsid w:val="00C50D14"/>
    <w:rsid w:val="00C525C6"/>
    <w:rsid w:val="00C52EAB"/>
    <w:rsid w:val="00C53AAA"/>
    <w:rsid w:val="00C61AA6"/>
    <w:rsid w:val="00C64E41"/>
    <w:rsid w:val="00C67334"/>
    <w:rsid w:val="00C70887"/>
    <w:rsid w:val="00C72311"/>
    <w:rsid w:val="00C74B04"/>
    <w:rsid w:val="00C76E6E"/>
    <w:rsid w:val="00C91C26"/>
    <w:rsid w:val="00C93620"/>
    <w:rsid w:val="00C96C04"/>
    <w:rsid w:val="00CA3560"/>
    <w:rsid w:val="00CA6C8B"/>
    <w:rsid w:val="00CB0B72"/>
    <w:rsid w:val="00CB11DF"/>
    <w:rsid w:val="00CB1717"/>
    <w:rsid w:val="00CB2005"/>
    <w:rsid w:val="00CB3FF4"/>
    <w:rsid w:val="00CB6DE3"/>
    <w:rsid w:val="00CB7FE6"/>
    <w:rsid w:val="00CC0C5D"/>
    <w:rsid w:val="00CC244B"/>
    <w:rsid w:val="00CC6006"/>
    <w:rsid w:val="00CD33FF"/>
    <w:rsid w:val="00CD4095"/>
    <w:rsid w:val="00CD55B8"/>
    <w:rsid w:val="00CE0F52"/>
    <w:rsid w:val="00CE608B"/>
    <w:rsid w:val="00CE7333"/>
    <w:rsid w:val="00D02030"/>
    <w:rsid w:val="00D044B3"/>
    <w:rsid w:val="00D044B4"/>
    <w:rsid w:val="00D0720D"/>
    <w:rsid w:val="00D11F87"/>
    <w:rsid w:val="00D14A71"/>
    <w:rsid w:val="00D162CC"/>
    <w:rsid w:val="00D172C0"/>
    <w:rsid w:val="00D20D80"/>
    <w:rsid w:val="00D22B74"/>
    <w:rsid w:val="00D24284"/>
    <w:rsid w:val="00D24607"/>
    <w:rsid w:val="00D246A3"/>
    <w:rsid w:val="00D265C7"/>
    <w:rsid w:val="00D27BBE"/>
    <w:rsid w:val="00D3207A"/>
    <w:rsid w:val="00D325D7"/>
    <w:rsid w:val="00D3767B"/>
    <w:rsid w:val="00D42FBA"/>
    <w:rsid w:val="00D50C71"/>
    <w:rsid w:val="00D51A15"/>
    <w:rsid w:val="00D52BC2"/>
    <w:rsid w:val="00D53F36"/>
    <w:rsid w:val="00D57001"/>
    <w:rsid w:val="00D60A62"/>
    <w:rsid w:val="00D6343D"/>
    <w:rsid w:val="00D646B0"/>
    <w:rsid w:val="00D763C2"/>
    <w:rsid w:val="00D77EA6"/>
    <w:rsid w:val="00D8559C"/>
    <w:rsid w:val="00D85A24"/>
    <w:rsid w:val="00D917A0"/>
    <w:rsid w:val="00D91824"/>
    <w:rsid w:val="00D925C3"/>
    <w:rsid w:val="00D92605"/>
    <w:rsid w:val="00D95196"/>
    <w:rsid w:val="00D9636C"/>
    <w:rsid w:val="00D963E0"/>
    <w:rsid w:val="00DA0A43"/>
    <w:rsid w:val="00DA33EA"/>
    <w:rsid w:val="00DA45B9"/>
    <w:rsid w:val="00DB0525"/>
    <w:rsid w:val="00DB2EF1"/>
    <w:rsid w:val="00DB508A"/>
    <w:rsid w:val="00DB6BCA"/>
    <w:rsid w:val="00DC0217"/>
    <w:rsid w:val="00DC245D"/>
    <w:rsid w:val="00DC7D1E"/>
    <w:rsid w:val="00DD5093"/>
    <w:rsid w:val="00DD56EA"/>
    <w:rsid w:val="00DD6C98"/>
    <w:rsid w:val="00DE0B8E"/>
    <w:rsid w:val="00DE3177"/>
    <w:rsid w:val="00DE6A3D"/>
    <w:rsid w:val="00DF00C9"/>
    <w:rsid w:val="00DF0A31"/>
    <w:rsid w:val="00DF17D7"/>
    <w:rsid w:val="00DF4E91"/>
    <w:rsid w:val="00E00586"/>
    <w:rsid w:val="00E058DF"/>
    <w:rsid w:val="00E11C5B"/>
    <w:rsid w:val="00E13182"/>
    <w:rsid w:val="00E155A4"/>
    <w:rsid w:val="00E1579C"/>
    <w:rsid w:val="00E163BB"/>
    <w:rsid w:val="00E16849"/>
    <w:rsid w:val="00E3437F"/>
    <w:rsid w:val="00E41466"/>
    <w:rsid w:val="00E450CA"/>
    <w:rsid w:val="00E4562D"/>
    <w:rsid w:val="00E4779E"/>
    <w:rsid w:val="00E47B3D"/>
    <w:rsid w:val="00E52C9E"/>
    <w:rsid w:val="00E53820"/>
    <w:rsid w:val="00E54B4C"/>
    <w:rsid w:val="00E57710"/>
    <w:rsid w:val="00E62A07"/>
    <w:rsid w:val="00E651BD"/>
    <w:rsid w:val="00E655AA"/>
    <w:rsid w:val="00E6663C"/>
    <w:rsid w:val="00E724A9"/>
    <w:rsid w:val="00E7259D"/>
    <w:rsid w:val="00E74673"/>
    <w:rsid w:val="00E77BFE"/>
    <w:rsid w:val="00E8111C"/>
    <w:rsid w:val="00E90882"/>
    <w:rsid w:val="00E918F1"/>
    <w:rsid w:val="00E9528F"/>
    <w:rsid w:val="00E979BB"/>
    <w:rsid w:val="00EA132D"/>
    <w:rsid w:val="00EA19EF"/>
    <w:rsid w:val="00EA1B39"/>
    <w:rsid w:val="00EA401E"/>
    <w:rsid w:val="00EA4806"/>
    <w:rsid w:val="00EA6A9F"/>
    <w:rsid w:val="00EA7532"/>
    <w:rsid w:val="00EA7639"/>
    <w:rsid w:val="00EC1663"/>
    <w:rsid w:val="00EC5346"/>
    <w:rsid w:val="00EC552F"/>
    <w:rsid w:val="00ED3B84"/>
    <w:rsid w:val="00ED677E"/>
    <w:rsid w:val="00EE585E"/>
    <w:rsid w:val="00EE65B6"/>
    <w:rsid w:val="00EF33A2"/>
    <w:rsid w:val="00EF6D98"/>
    <w:rsid w:val="00EF77C3"/>
    <w:rsid w:val="00F038F0"/>
    <w:rsid w:val="00F052DC"/>
    <w:rsid w:val="00F06F90"/>
    <w:rsid w:val="00F10948"/>
    <w:rsid w:val="00F14E48"/>
    <w:rsid w:val="00F16AF2"/>
    <w:rsid w:val="00F201A4"/>
    <w:rsid w:val="00F26DAD"/>
    <w:rsid w:val="00F31C20"/>
    <w:rsid w:val="00F328F3"/>
    <w:rsid w:val="00F3595B"/>
    <w:rsid w:val="00F41915"/>
    <w:rsid w:val="00F42764"/>
    <w:rsid w:val="00F44F57"/>
    <w:rsid w:val="00F527D2"/>
    <w:rsid w:val="00F52CDE"/>
    <w:rsid w:val="00F5522A"/>
    <w:rsid w:val="00F5673E"/>
    <w:rsid w:val="00F61ADA"/>
    <w:rsid w:val="00F66405"/>
    <w:rsid w:val="00F666BF"/>
    <w:rsid w:val="00F7133D"/>
    <w:rsid w:val="00F75B2A"/>
    <w:rsid w:val="00F80A1E"/>
    <w:rsid w:val="00F81FDB"/>
    <w:rsid w:val="00F831BF"/>
    <w:rsid w:val="00F84133"/>
    <w:rsid w:val="00F86994"/>
    <w:rsid w:val="00F87C32"/>
    <w:rsid w:val="00F87E33"/>
    <w:rsid w:val="00F9094C"/>
    <w:rsid w:val="00F90D1E"/>
    <w:rsid w:val="00F94133"/>
    <w:rsid w:val="00F95996"/>
    <w:rsid w:val="00FA0370"/>
    <w:rsid w:val="00FA19F2"/>
    <w:rsid w:val="00FA237A"/>
    <w:rsid w:val="00FA2996"/>
    <w:rsid w:val="00FA331E"/>
    <w:rsid w:val="00FA6BAF"/>
    <w:rsid w:val="00FA78E0"/>
    <w:rsid w:val="00FB0EB7"/>
    <w:rsid w:val="00FB2C81"/>
    <w:rsid w:val="00FB4BBF"/>
    <w:rsid w:val="00FB669B"/>
    <w:rsid w:val="00FB74D9"/>
    <w:rsid w:val="00FC69BA"/>
    <w:rsid w:val="00FC7A03"/>
    <w:rsid w:val="00FD35CA"/>
    <w:rsid w:val="00FD7BE3"/>
    <w:rsid w:val="00FE01AA"/>
    <w:rsid w:val="00FE1CA0"/>
    <w:rsid w:val="00FF0709"/>
    <w:rsid w:val="00FF0C65"/>
    <w:rsid w:val="00FF2EDC"/>
    <w:rsid w:val="00FF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7B4464-3929-4FB7-B35B-2D76850B8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16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E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ECD"/>
    <w:rPr>
      <w:sz w:val="18"/>
      <w:szCs w:val="18"/>
    </w:rPr>
  </w:style>
  <w:style w:type="table" w:styleId="a7">
    <w:name w:val="Table Grid"/>
    <w:basedOn w:val="a1"/>
    <w:uiPriority w:val="59"/>
    <w:rsid w:val="004C7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27FE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DC245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C245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C245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245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245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245D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4E0B7-F77E-BD45-9770-001C56A7A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2</TotalTime>
  <Pages>3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 Qin</dc:creator>
  <cp:keywords/>
  <dc:description/>
  <cp:lastModifiedBy>许婷婷</cp:lastModifiedBy>
  <cp:revision>32</cp:revision>
  <dcterms:created xsi:type="dcterms:W3CDTF">2019-09-10T04:47:00Z</dcterms:created>
  <dcterms:modified xsi:type="dcterms:W3CDTF">2020-04-20T12:45:00Z</dcterms:modified>
</cp:coreProperties>
</file>